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59F" w:rsidRPr="006B0EEC" w:rsidRDefault="006C159F" w:rsidP="006C159F">
      <w:pPr>
        <w:spacing w:line="480" w:lineRule="auto"/>
        <w:rPr>
          <w:sz w:val="24"/>
        </w:rPr>
      </w:pPr>
      <w:proofErr w:type="spellStart"/>
      <w:proofErr w:type="gramStart"/>
      <w:r w:rsidRPr="006B0EEC">
        <w:rPr>
          <w:rFonts w:hint="eastAsia"/>
          <w:sz w:val="24"/>
        </w:rPr>
        <w:t>Supplymental</w:t>
      </w:r>
      <w:proofErr w:type="spellEnd"/>
      <w:r w:rsidRPr="006B0EEC">
        <w:rPr>
          <w:rFonts w:hint="eastAsia"/>
          <w:sz w:val="24"/>
        </w:rPr>
        <w:t xml:space="preserve"> </w:t>
      </w:r>
      <w:r w:rsidRPr="006B0EEC">
        <w:rPr>
          <w:sz w:val="24"/>
        </w:rPr>
        <w:t>Table</w:t>
      </w:r>
      <w:r w:rsidR="007D2CCF">
        <w:rPr>
          <w:rFonts w:hint="eastAsia"/>
          <w:sz w:val="24"/>
        </w:rPr>
        <w:t xml:space="preserve"> 1</w:t>
      </w:r>
      <w:r w:rsidRPr="006B0EEC">
        <w:rPr>
          <w:rFonts w:hint="eastAsia"/>
          <w:sz w:val="24"/>
        </w:rPr>
        <w:t>.</w:t>
      </w:r>
      <w:proofErr w:type="gramEnd"/>
      <w:r w:rsidRPr="006B0EEC">
        <w:rPr>
          <w:rFonts w:hint="eastAsia"/>
          <w:sz w:val="24"/>
        </w:rPr>
        <w:t xml:space="preserve"> </w:t>
      </w:r>
      <w:r w:rsidRPr="006B0EEC">
        <w:rPr>
          <w:sz w:val="24"/>
        </w:rPr>
        <w:t xml:space="preserve"> </w:t>
      </w:r>
      <w:bookmarkStart w:id="0" w:name="OLE_LINK1"/>
      <w:bookmarkStart w:id="1" w:name="OLE_LINK2"/>
      <w:bookmarkStart w:id="2" w:name="OLE_LINK3"/>
      <w:bookmarkStart w:id="3" w:name="OLE_LINK4"/>
      <w:bookmarkStart w:id="4" w:name="OLE_LINK51"/>
      <w:proofErr w:type="spellStart"/>
      <w:r w:rsidRPr="006B0EEC">
        <w:rPr>
          <w:sz w:val="24"/>
        </w:rPr>
        <w:t>Clinicopathological</w:t>
      </w:r>
      <w:proofErr w:type="spellEnd"/>
      <w:r w:rsidRPr="006B0EEC">
        <w:rPr>
          <w:sz w:val="24"/>
        </w:rPr>
        <w:t xml:space="preserve"> characteristics </w:t>
      </w:r>
      <w:r w:rsidRPr="006B0EEC">
        <w:rPr>
          <w:rFonts w:hint="eastAsia"/>
          <w:sz w:val="24"/>
        </w:rPr>
        <w:t>and DYRK2 expression</w:t>
      </w:r>
      <w:r w:rsidRPr="006B0EEC">
        <w:rPr>
          <w:sz w:val="24"/>
        </w:rPr>
        <w:t xml:space="preserve"> of</w:t>
      </w:r>
      <w:r w:rsidRPr="006B0EEC">
        <w:rPr>
          <w:rFonts w:hint="eastAsia"/>
          <w:sz w:val="24"/>
        </w:rPr>
        <w:t xml:space="preserve"> 5 </w:t>
      </w:r>
      <w:r w:rsidRPr="006B0EEC">
        <w:rPr>
          <w:sz w:val="24"/>
        </w:rPr>
        <w:t>patient</w:t>
      </w:r>
      <w:r w:rsidRPr="006B0EEC">
        <w:rPr>
          <w:rFonts w:hint="eastAsia"/>
          <w:sz w:val="24"/>
        </w:rPr>
        <w:t xml:space="preserve"> </w:t>
      </w:r>
      <w:r w:rsidRPr="006B0EEC">
        <w:rPr>
          <w:sz w:val="24"/>
        </w:rPr>
        <w:t xml:space="preserve">samples </w:t>
      </w:r>
      <w:r w:rsidRPr="006B0EEC">
        <w:rPr>
          <w:rFonts w:hint="eastAsia"/>
          <w:sz w:val="24"/>
        </w:rPr>
        <w:t>of</w:t>
      </w:r>
      <w:r w:rsidRPr="006B0EEC">
        <w:rPr>
          <w:sz w:val="24"/>
        </w:rPr>
        <w:t xml:space="preserve"> </w:t>
      </w:r>
      <w:r w:rsidRPr="006B0EEC">
        <w:rPr>
          <w:rFonts w:hint="eastAsia"/>
          <w:sz w:val="24"/>
        </w:rPr>
        <w:t xml:space="preserve">Figure4c </w:t>
      </w:r>
      <w:bookmarkStart w:id="5" w:name="_GoBack"/>
      <w:bookmarkEnd w:id="0"/>
      <w:bookmarkEnd w:id="1"/>
      <w:bookmarkEnd w:id="2"/>
      <w:bookmarkEnd w:id="3"/>
      <w:bookmarkEnd w:id="4"/>
      <w:bookmarkEnd w:id="5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884"/>
        <w:gridCol w:w="611"/>
        <w:gridCol w:w="746"/>
        <w:gridCol w:w="947"/>
        <w:gridCol w:w="898"/>
        <w:gridCol w:w="886"/>
        <w:gridCol w:w="737"/>
        <w:gridCol w:w="1367"/>
        <w:gridCol w:w="1446"/>
      </w:tblGrid>
      <w:tr w:rsidR="006C159F" w:rsidRPr="007E4B42" w:rsidTr="00E45652"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Patients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der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Pathology ID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TNM phase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Clinic stag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 xml:space="preserve">Differentiation </w:t>
            </w:r>
            <w:proofErr w:type="spellStart"/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dgree</w:t>
            </w:r>
            <w:proofErr w:type="spellEnd"/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Pathological diagnosis</w:t>
            </w:r>
          </w:p>
        </w:tc>
      </w:tr>
      <w:tr w:rsidR="006C159F" w:rsidRPr="007E4B42" w:rsidTr="00E45652"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41850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olo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T3N1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</w:tr>
      <w:tr w:rsidR="006C159F" w:rsidRPr="007E4B42" w:rsidTr="00E45652"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3672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ol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T4N1M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</w:tr>
      <w:tr w:rsidR="006C159F" w:rsidRPr="007E4B42" w:rsidTr="00E45652"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3137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olon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T2N0M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</w:tr>
      <w:tr w:rsidR="006C159F" w:rsidRPr="007E4B42" w:rsidTr="00E45652"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3471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ectal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T4N1M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Mucinous adenocarcinoma</w:t>
            </w:r>
          </w:p>
        </w:tc>
      </w:tr>
      <w:tr w:rsidR="006C159F" w:rsidRPr="007E4B42" w:rsidTr="00E45652"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31497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olo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T2N0M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</w:tcBorders>
          </w:tcPr>
          <w:p w:rsidR="006C159F" w:rsidRPr="007E4B42" w:rsidRDefault="006C159F" w:rsidP="00E456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B42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</w:tr>
    </w:tbl>
    <w:p w:rsidR="00C45104" w:rsidRDefault="00C45104"/>
    <w:p w:rsidR="00B236AC" w:rsidRDefault="00B236AC"/>
    <w:p w:rsidR="00B236AC" w:rsidRDefault="00B236AC"/>
    <w:p w:rsidR="00B236AC" w:rsidRDefault="00B236AC"/>
    <w:p w:rsidR="00B236AC" w:rsidRDefault="00B236AC"/>
    <w:sectPr w:rsidR="00B236AC" w:rsidSect="00BC4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71A2" w:rsidRDefault="005771A2" w:rsidP="00B236AC">
      <w:r>
        <w:separator/>
      </w:r>
    </w:p>
  </w:endnote>
  <w:endnote w:type="continuationSeparator" w:id="0">
    <w:p w:rsidR="005771A2" w:rsidRDefault="005771A2" w:rsidP="00B23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71A2" w:rsidRDefault="005771A2" w:rsidP="00B236AC">
      <w:r>
        <w:separator/>
      </w:r>
    </w:p>
  </w:footnote>
  <w:footnote w:type="continuationSeparator" w:id="0">
    <w:p w:rsidR="005771A2" w:rsidRDefault="005771A2" w:rsidP="00B236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159F"/>
    <w:rsid w:val="003716AD"/>
    <w:rsid w:val="005771A2"/>
    <w:rsid w:val="005B7F80"/>
    <w:rsid w:val="006C159F"/>
    <w:rsid w:val="00771AB5"/>
    <w:rsid w:val="007D2CCF"/>
    <w:rsid w:val="009259DC"/>
    <w:rsid w:val="00931508"/>
    <w:rsid w:val="00AC43A2"/>
    <w:rsid w:val="00B236AC"/>
    <w:rsid w:val="00BC4E55"/>
    <w:rsid w:val="00C35476"/>
    <w:rsid w:val="00C45104"/>
    <w:rsid w:val="00E21D61"/>
    <w:rsid w:val="00E35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5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159F"/>
    <w:pPr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23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236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23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236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5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C159F"/>
    <w:pPr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23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236A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23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236A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3A9873-D1FE-40AC-9033-BCF6EFC36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严haiyan</dc:creator>
  <cp:lastModifiedBy>admin</cp:lastModifiedBy>
  <cp:revision>9</cp:revision>
  <dcterms:created xsi:type="dcterms:W3CDTF">2016-06-19T13:02:00Z</dcterms:created>
  <dcterms:modified xsi:type="dcterms:W3CDTF">2016-07-15T16:36:00Z</dcterms:modified>
</cp:coreProperties>
</file>